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17443" w14:textId="52E65DC1" w:rsidR="00937426" w:rsidRPr="001111BE" w:rsidRDefault="001111BE" w:rsidP="001111BE">
      <w:pPr>
        <w:pStyle w:val="Caption"/>
        <w:keepNext/>
        <w:rPr>
          <w:szCs w:val="24"/>
        </w:rPr>
      </w:pPr>
      <w:r>
        <w:rPr>
          <w:rFonts w:cs="Times New Roman"/>
          <w:szCs w:val="24"/>
        </w:rPr>
        <w:t>Table S</w:t>
      </w:r>
      <w:r w:rsidR="00937426" w:rsidRPr="00937426">
        <w:rPr>
          <w:rFonts w:cs="Times New Roman"/>
          <w:szCs w:val="24"/>
        </w:rPr>
        <w:t xml:space="preserve">1. </w:t>
      </w:r>
      <w:r w:rsidR="00937426" w:rsidRPr="00937426">
        <w:rPr>
          <w:rFonts w:cs="Arial"/>
          <w:szCs w:val="24"/>
        </w:rPr>
        <w:t xml:space="preserve">ANOVA of main effects for </w:t>
      </w:r>
      <w:r w:rsidR="00937426">
        <w:rPr>
          <w:rFonts w:cs="Arial"/>
          <w:szCs w:val="24"/>
        </w:rPr>
        <w:t>leaf, stem</w:t>
      </w:r>
      <w:r w:rsidR="0037582A">
        <w:rPr>
          <w:rFonts w:cs="Arial"/>
          <w:szCs w:val="24"/>
        </w:rPr>
        <w:t xml:space="preserve"> and ear dry matter at </w:t>
      </w:r>
      <w:proofErr w:type="spellStart"/>
      <w:r w:rsidR="0037582A">
        <w:rPr>
          <w:rFonts w:cs="Arial"/>
          <w:szCs w:val="24"/>
        </w:rPr>
        <w:t>silking</w:t>
      </w:r>
      <w:proofErr w:type="spellEnd"/>
      <w:r w:rsidR="0037582A">
        <w:rPr>
          <w:rFonts w:cs="Arial"/>
          <w:szCs w:val="24"/>
        </w:rPr>
        <w:t>, for</w:t>
      </w:r>
      <w:r w:rsidR="00937426">
        <w:rPr>
          <w:rFonts w:cs="Arial"/>
          <w:szCs w:val="24"/>
        </w:rPr>
        <w:t xml:space="preserve"> leaf, stem, cob dry matter </w:t>
      </w:r>
      <w:r w:rsidR="00937426" w:rsidRPr="00937426">
        <w:rPr>
          <w:rFonts w:cs="Arial"/>
          <w:szCs w:val="24"/>
        </w:rPr>
        <w:t>at maturity</w:t>
      </w:r>
      <w:r>
        <w:rPr>
          <w:rFonts w:cs="Arial"/>
          <w:szCs w:val="24"/>
        </w:rPr>
        <w:t xml:space="preserve">, and </w:t>
      </w:r>
      <w:r w:rsidR="0037582A">
        <w:rPr>
          <w:rFonts w:cs="Arial"/>
          <w:szCs w:val="24"/>
        </w:rPr>
        <w:t xml:space="preserve">for </w:t>
      </w:r>
      <w:r>
        <w:rPr>
          <w:rFonts w:cs="Arial"/>
          <w:szCs w:val="24"/>
        </w:rPr>
        <w:t>leaf,</w:t>
      </w:r>
      <w:r w:rsidR="00937426">
        <w:rPr>
          <w:rFonts w:cs="Arial"/>
          <w:szCs w:val="24"/>
        </w:rPr>
        <w:t xml:space="preserve"> stem dry matter remobilization</w:t>
      </w:r>
      <w:r w:rsidR="0037582A">
        <w:rPr>
          <w:rFonts w:cs="Arial"/>
          <w:szCs w:val="24"/>
        </w:rPr>
        <w:t xml:space="preserve"> from </w:t>
      </w:r>
      <w:proofErr w:type="spellStart"/>
      <w:r w:rsidR="0037582A">
        <w:rPr>
          <w:rFonts w:cs="Arial"/>
          <w:szCs w:val="24"/>
        </w:rPr>
        <w:t>silking</w:t>
      </w:r>
      <w:proofErr w:type="spellEnd"/>
      <w:r w:rsidR="0037582A">
        <w:rPr>
          <w:rFonts w:cs="Arial"/>
          <w:szCs w:val="24"/>
        </w:rPr>
        <w:t xml:space="preserve"> to maturity</w:t>
      </w:r>
      <w:r w:rsidR="00937426">
        <w:rPr>
          <w:rFonts w:cs="Arial"/>
          <w:szCs w:val="24"/>
        </w:rPr>
        <w:t xml:space="preserve"> </w:t>
      </w:r>
      <w:r w:rsidR="0037582A">
        <w:rPr>
          <w:rFonts w:cs="Arial"/>
          <w:szCs w:val="24"/>
        </w:rPr>
        <w:t xml:space="preserve">at </w:t>
      </w:r>
      <w:r w:rsidR="00937426" w:rsidRPr="00937426">
        <w:rPr>
          <w:rFonts w:cs="Arial"/>
          <w:szCs w:val="24"/>
        </w:rPr>
        <w:t>ACRE.</w:t>
      </w:r>
    </w:p>
    <w:tbl>
      <w:tblPr>
        <w:tblW w:w="12553" w:type="dxa"/>
        <w:tblLayout w:type="fixed"/>
        <w:tblLook w:val="04A0" w:firstRow="1" w:lastRow="0" w:firstColumn="1" w:lastColumn="0" w:noHBand="0" w:noVBand="1"/>
      </w:tblPr>
      <w:tblGrid>
        <w:gridCol w:w="1152"/>
        <w:gridCol w:w="1153"/>
        <w:gridCol w:w="1153"/>
        <w:gridCol w:w="1153"/>
        <w:gridCol w:w="1063"/>
        <w:gridCol w:w="450"/>
        <w:gridCol w:w="1478"/>
        <w:gridCol w:w="1153"/>
        <w:gridCol w:w="952"/>
        <w:gridCol w:w="523"/>
        <w:gridCol w:w="1016"/>
        <w:gridCol w:w="1293"/>
        <w:gridCol w:w="14"/>
      </w:tblGrid>
      <w:tr w:rsidR="00AB371D" w:rsidRPr="001111BE" w14:paraId="46E2D380" w14:textId="77777777" w:rsidTr="00AB371D">
        <w:trPr>
          <w:gridAfter w:val="1"/>
          <w:wAfter w:w="14" w:type="dxa"/>
          <w:trHeight w:hRule="exact" w:val="331"/>
        </w:trPr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4C4F" w14:textId="791ECA06" w:rsidR="00AB371D" w:rsidRPr="001111BE" w:rsidRDefault="00AB371D" w:rsidP="001111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729B" w14:textId="2D39392C" w:rsidR="001111BE" w:rsidRPr="001111BE" w:rsidRDefault="001111BE" w:rsidP="001111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5A2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ry matter at </w:t>
            </w:r>
            <w:proofErr w:type="spellStart"/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lking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878D" w14:textId="07532388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1B5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ry matter at </w:t>
            </w:r>
            <w:proofErr w:type="spellStart"/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lking</w:t>
            </w:r>
            <w:proofErr w:type="spellEnd"/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C0C2" w14:textId="1B86C404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986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bilization</w:t>
            </w:r>
          </w:p>
        </w:tc>
      </w:tr>
      <w:tr w:rsidR="00AB371D" w:rsidRPr="001111BE" w14:paraId="5E654D35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9E8F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8B3F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5CBAD" w14:textId="1C1A9C5B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372E0" w14:textId="43ED0CCD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B0312" w14:textId="7810E1B8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A195" w14:textId="3AB05A76" w:rsidR="001111BE" w:rsidRPr="001111BE" w:rsidRDefault="001111BE" w:rsidP="001111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09504" w14:textId="1A8B3C35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183A9" w14:textId="6A9180D6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4AFA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8709" w14:textId="6B088BCC" w:rsidR="001111BE" w:rsidRPr="001111BE" w:rsidRDefault="001111BE" w:rsidP="001111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32C0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DC90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m</w:t>
            </w:r>
          </w:p>
        </w:tc>
      </w:tr>
      <w:tr w:rsidR="00AB371D" w:rsidRPr="001111BE" w14:paraId="289213A8" w14:textId="77777777" w:rsidTr="00AB371D">
        <w:trPr>
          <w:gridAfter w:val="1"/>
          <w:wAfter w:w="14" w:type="dxa"/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D147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87A1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08A0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ha</w:t>
            </w: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B37F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F30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ha</w:t>
            </w: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BF2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788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ha</w:t>
            </w: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AB371D" w:rsidRPr="001111BE" w14:paraId="139A05E8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D440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rat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41E9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7D5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F3B0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628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D83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784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A5A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80F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24E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5D7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195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AB371D" w:rsidRPr="001111BE" w14:paraId="69793290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41B7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D84E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0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057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C45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AE6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376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4A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48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D570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F6B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99D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419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B371D" w:rsidRPr="001111BE" w14:paraId="47FFFAEB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A4D0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ABFC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S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B60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9EA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64E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A04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6E2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D99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0C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C41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79DF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349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5</w:t>
            </w:r>
          </w:p>
        </w:tc>
      </w:tr>
      <w:tr w:rsidR="00AB371D" w:rsidRPr="001111BE" w14:paraId="2D893E2C" w14:textId="77777777" w:rsidTr="00AB371D">
        <w:trPr>
          <w:trHeight w:hRule="exact" w:val="9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F6B1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BEAA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BD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506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43B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F52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65D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90B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EC7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1EA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673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DF6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AB371D" w:rsidRPr="001111BE" w14:paraId="6AE021D5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E9F7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6340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,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62C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F53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3B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FDA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CF4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A7F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978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AC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E73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1A2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B371D" w:rsidRPr="001111BE" w14:paraId="38CAC01E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64D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0D6F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9,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1D6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26E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D8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C52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EC0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2B8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686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5F3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15E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077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AB371D" w:rsidRPr="001111BE" w14:paraId="2C01049E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0ED9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6D68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4,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E8B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048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7F4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285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EE7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1DC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21C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D29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14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35A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AB371D" w:rsidRPr="001111BE" w14:paraId="3B20F6FD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E1EA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908C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S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09B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E74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9BC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021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6CFF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4C6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D61F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40C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9C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FD0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4</w:t>
            </w:r>
          </w:p>
        </w:tc>
      </w:tr>
      <w:tr w:rsidR="00AB371D" w:rsidRPr="001111BE" w14:paraId="02A4BB4D" w14:textId="77777777" w:rsidTr="00AB371D">
        <w:trPr>
          <w:trHeight w:hRule="exact" w:val="9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29C3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2695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0F00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49E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8AD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7AF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7C0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B9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9E7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939F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2AC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036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AB371D" w:rsidRPr="001111BE" w14:paraId="637D1D82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1885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6BDA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6A3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B83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30A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46DF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B3A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DC7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F12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788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77F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C71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AB371D" w:rsidRPr="001111BE" w14:paraId="3454E6E6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FCDC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6EB1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764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D4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364F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512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714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936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8B6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654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287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192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AB371D" w:rsidRPr="001111BE" w14:paraId="48F65A3F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CC36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1878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A02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4CA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F4B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098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A170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296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BEB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726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F5D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039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AB371D" w:rsidRPr="001111BE" w14:paraId="784D1198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0B0A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448B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4E0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51F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280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707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F3B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06A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231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B93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51F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F33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AB371D" w:rsidRPr="001111BE" w14:paraId="229B6CDE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FB64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F8E1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3RR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A98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849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8C2F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DB4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52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601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179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F59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AE8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CF8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AB371D" w:rsidRPr="001111BE" w14:paraId="15CBCA6D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54CB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C8E9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3VT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725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D8A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89B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A9D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62B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D68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EC6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1E9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1AF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36B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AB371D" w:rsidRPr="001111BE" w14:paraId="7EF4673F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824D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A17D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5RR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DFE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9D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2A9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0EA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7CD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A30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B8F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379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B35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8EC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B371D" w:rsidRPr="001111BE" w14:paraId="05B7B707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EA2E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97CA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5VT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F940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DB8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844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DD5A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857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C97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27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5AB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E82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4F6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B371D" w:rsidRPr="001111BE" w14:paraId="64812A85" w14:textId="77777777" w:rsidTr="00C35C7B">
        <w:trPr>
          <w:trHeight w:hRule="exact" w:val="36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3925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3B9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S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3D9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5580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E27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0C2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F3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EFA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9C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D32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73AF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C55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4</w:t>
            </w:r>
          </w:p>
        </w:tc>
      </w:tr>
      <w:tr w:rsidR="00AB371D" w:rsidRPr="001111BE" w14:paraId="273FC0FA" w14:textId="77777777" w:rsidTr="00AB371D">
        <w:trPr>
          <w:trHeight w:hRule="exact" w:val="9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0D3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46B1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DE8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909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0F0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D27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F44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279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516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A0D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B8A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3F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AB371D" w:rsidRPr="001111BE" w14:paraId="36331FA2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ECEB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D2C2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18B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262F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9CA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D31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EF1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7DF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A92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D06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B33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727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AB371D" w:rsidRPr="001111BE" w14:paraId="651C5E24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67BC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87FD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D5F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610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720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58D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86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1FD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FAF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7B0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869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412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AB371D" w:rsidRPr="001111BE" w14:paraId="452C8085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7747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9D5C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9F9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8DD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5CF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FEA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90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77D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70C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B3C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589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D5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AB371D" w:rsidRPr="001111BE" w14:paraId="3CAACE36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405D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05A6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× 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B7A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4F5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B0D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5DA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D44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080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CD8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FEE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5F8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95E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AB371D" w:rsidRPr="001111BE" w14:paraId="7AE7EFD0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C61B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E780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× H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16B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E54F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F37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3E0C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1FD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2789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A7F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3F2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197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34A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AB371D" w:rsidRPr="001111BE" w14:paraId="3D2FF1B9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F626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E5C0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 × H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B75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4E1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94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B238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D7A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E153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22F2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4B2B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A5BD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F376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AB371D" w:rsidRPr="001111BE" w14:paraId="444DD630" w14:textId="77777777" w:rsidTr="00AB371D">
        <w:trPr>
          <w:trHeight w:hRule="exact" w:val="331"/>
        </w:trPr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29C9" w14:textId="41E80D31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ED38" w14:textId="77777777" w:rsidR="001111BE" w:rsidRPr="001111BE" w:rsidRDefault="001111BE" w:rsidP="00111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× D× H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5815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F63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9AA77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D69F4" w14:textId="7E4EE2D8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67D80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526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BDB1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F057" w14:textId="336174B3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068E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6454" w14:textId="77777777" w:rsidR="001111BE" w:rsidRPr="001111BE" w:rsidRDefault="001111BE" w:rsidP="00111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5CCD313A" w14:textId="77777777" w:rsidR="00AB371D" w:rsidRDefault="00AB371D">
      <w:pPr>
        <w:rPr>
          <w:rFonts w:ascii="Times New Roman" w:hAnsi="Times New Roman" w:cs="Times New Roman"/>
        </w:rPr>
        <w:sectPr w:rsidR="00AB371D" w:rsidSect="001111BE">
          <w:pgSz w:w="15840" w:h="12240" w:orient="landscape"/>
          <w:pgMar w:top="1152" w:right="1440" w:bottom="1152" w:left="1800" w:header="720" w:footer="720" w:gutter="0"/>
          <w:cols w:space="720"/>
          <w:docGrid w:linePitch="360"/>
        </w:sectPr>
      </w:pPr>
    </w:p>
    <w:p w14:paraId="294CB940" w14:textId="77777777" w:rsidR="001111BE" w:rsidRPr="00937426" w:rsidRDefault="001111BE" w:rsidP="003A40C4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1111BE" w:rsidRPr="00937426" w:rsidSect="001111BE">
      <w:pgSz w:w="15840" w:h="12240" w:orient="landscape"/>
      <w:pgMar w:top="1152" w:right="1440" w:bottom="1152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D0E"/>
    <w:rsid w:val="001111BE"/>
    <w:rsid w:val="00242651"/>
    <w:rsid w:val="00295298"/>
    <w:rsid w:val="0037582A"/>
    <w:rsid w:val="003A40C4"/>
    <w:rsid w:val="00437A41"/>
    <w:rsid w:val="00677D0E"/>
    <w:rsid w:val="00937426"/>
    <w:rsid w:val="00A950EA"/>
    <w:rsid w:val="00AB371D"/>
    <w:rsid w:val="00C35C7B"/>
    <w:rsid w:val="00CE4CDC"/>
    <w:rsid w:val="00D9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EA1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7426"/>
    <w:pPr>
      <w:spacing w:before="120" w:after="120"/>
      <w:jc w:val="center"/>
    </w:pPr>
    <w:rPr>
      <w:rFonts w:ascii="Times New Roman" w:hAnsi="Times New Roman"/>
      <w:bCs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FE35702B-8C81-450B-A9B8-55134D23279E}"/>
</file>

<file path=customXml/itemProps2.xml><?xml version="1.0" encoding="utf-8"?>
<ds:datastoreItem xmlns:ds="http://schemas.openxmlformats.org/officeDocument/2006/customXml" ds:itemID="{4E7C0E6E-8408-4CC7-B847-D5036CA3B11A}"/>
</file>

<file path=customXml/itemProps3.xml><?xml version="1.0" encoding="utf-8"?>
<ds:datastoreItem xmlns:ds="http://schemas.openxmlformats.org/officeDocument/2006/customXml" ds:itemID="{0A9B9AFE-0D39-4E50-A271-49032C5EE2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3</Characters>
  <Application>Microsoft Macintosh Word</Application>
  <DocSecurity>0</DocSecurity>
  <Lines>10</Lines>
  <Paragraphs>2</Paragraphs>
  <ScaleCrop>false</ScaleCrop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Park</dc:creator>
  <cp:keywords/>
  <dc:description/>
  <cp:lastModifiedBy>Microsoft Office User</cp:lastModifiedBy>
  <cp:revision>2</cp:revision>
  <dcterms:created xsi:type="dcterms:W3CDTF">2017-09-19T02:48:00Z</dcterms:created>
  <dcterms:modified xsi:type="dcterms:W3CDTF">2017-09-19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